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565" w:rsidRPr="001228F8" w:rsidRDefault="00DF4ADA" w:rsidP="004325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="00432565" w:rsidRPr="001228F8">
        <w:rPr>
          <w:rFonts w:ascii="Times New Roman" w:hAnsi="Times New Roman" w:cs="Times New Roman"/>
          <w:sz w:val="24"/>
          <w:szCs w:val="24"/>
        </w:rPr>
        <w:t xml:space="preserve"> S1. Sequence</w:t>
      </w:r>
      <w:r w:rsidR="006D379D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432565" w:rsidRPr="001228F8">
        <w:rPr>
          <w:rFonts w:ascii="Times New Roman" w:hAnsi="Times New Roman" w:cs="Times New Roman"/>
          <w:sz w:val="24"/>
          <w:szCs w:val="24"/>
        </w:rPr>
        <w:t xml:space="preserve"> of U6 promoters</w:t>
      </w:r>
    </w:p>
    <w:p w:rsidR="00432565" w:rsidRPr="001228F8" w:rsidRDefault="00432565" w:rsidP="00432565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432565" w:rsidRPr="001228F8" w:rsidRDefault="00432565" w:rsidP="0043256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228F8">
        <w:rPr>
          <w:rFonts w:ascii="Courier New" w:hAnsi="Courier New" w:cs="Courier New"/>
          <w:sz w:val="24"/>
          <w:szCs w:val="24"/>
        </w:rPr>
        <w:t>&gt;TaU6.1</w:t>
      </w:r>
    </w:p>
    <w:p w:rsidR="00432565" w:rsidRPr="001228F8" w:rsidRDefault="00432565" w:rsidP="0043256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228F8">
        <w:rPr>
          <w:rFonts w:ascii="Courier New" w:hAnsi="Courier New" w:cs="Courier New"/>
          <w:sz w:val="24"/>
          <w:szCs w:val="24"/>
        </w:rPr>
        <w:t>ACCAAGCCCGTTATTCTGACAGTTCTGGTGCTCAACACATTTATATTTATCAAGGAGCACATTGTTACTCACTGCTAGGAGGGAATCGAACTAGGAATATTGATCAGAGGAACTACGAGAGAGCTGAAGATAACTGCCCTCTAGCTCTCACTGATCTGGGTCGCATAGTGAGATGCAGCCCACGTGAGTTCAGCAACGGTCTAGCGCTGGGCTTTTAGGCCCGCATGATCGGGCTTTTGTCGGGTGGTCGACGTGTTCACGATTGGGGAGAGCAACGCAGCAGTTCCTCTTAGTTTAGTCCCACCTCGCCTGTCCAGCAGAGTTCTGACCGGTTTATAAACTCGCTTGCTGCATCAGACTTG</w:t>
      </w:r>
    </w:p>
    <w:p w:rsidR="00432565" w:rsidRPr="001228F8" w:rsidRDefault="00432565" w:rsidP="00432565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432565" w:rsidRPr="001228F8" w:rsidRDefault="00432565" w:rsidP="0043256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228F8">
        <w:rPr>
          <w:rFonts w:ascii="Courier New" w:hAnsi="Courier New" w:cs="Courier New"/>
          <w:sz w:val="24"/>
          <w:szCs w:val="24"/>
        </w:rPr>
        <w:t>&gt;TaU6.2</w:t>
      </w:r>
    </w:p>
    <w:p w:rsidR="00432565" w:rsidRPr="001228F8" w:rsidRDefault="00432565" w:rsidP="0043256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228F8">
        <w:rPr>
          <w:rFonts w:ascii="Courier New" w:hAnsi="Courier New" w:cs="Courier New"/>
          <w:sz w:val="24"/>
          <w:szCs w:val="24"/>
        </w:rPr>
        <w:t>GTTGGGGCTAGATTGCTGCCAGCAGCTAGAGAATACTCTGGGACAACTGAACACAACACAAGCTAACTCTGGGAACAAACTCAACACGATGATGTTCATGTTCGGCGTGTGGCAAAGTACACGAGTAGGACGGGGAGGAAGAAAAAACAGCACTATGCTCTGTCTCTCTACCGATTTGGGCCATGTAATGAGATGCAGCCCACGTGAGGTCTACTGCGAGGCTGCTTGCTGCTGGGCTTTTAGGGCCCAGGATGGCTTACGCGCTCGCGGGAGCGGCCGGGGGAGCAGAACACAGCAGTCTAGGATTGTTTAGTCCCACCTCGCCTACGCGAGGCCGTTTCGACCGATTTATAAGCTCGGTCGCTGCATCAGACAC</w:t>
      </w:r>
    </w:p>
    <w:p w:rsidR="00432565" w:rsidRPr="001228F8" w:rsidRDefault="00432565" w:rsidP="00432565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432565" w:rsidRPr="001228F8" w:rsidRDefault="00432565" w:rsidP="0043256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228F8">
        <w:rPr>
          <w:rFonts w:ascii="Courier New" w:hAnsi="Courier New" w:cs="Courier New"/>
          <w:sz w:val="24"/>
          <w:szCs w:val="24"/>
        </w:rPr>
        <w:t>&gt;TaU6.3</w:t>
      </w:r>
    </w:p>
    <w:p w:rsidR="00432565" w:rsidRPr="001228F8" w:rsidRDefault="00432565" w:rsidP="0043256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228F8">
        <w:rPr>
          <w:rFonts w:ascii="Courier New" w:hAnsi="Courier New" w:cs="Courier New"/>
          <w:sz w:val="24"/>
          <w:szCs w:val="24"/>
        </w:rPr>
        <w:t>ACTCTGCGAGGACTTCTCTTGTGAAAAGCTCGAAATAAATCTACATACACGTTTATGTTAAAATGTGAGAAGAATGTAGAATGACTAGTATAAAAACGGAGTCAAATAACCAGCGTTCTCCCCCACGGTGAAAAAAGAACCTATCACATCGGTAGACCATTTTTTTATAGGCAAATCATATCGGCAGACTAACAGGAAGGCTCACTATTCCGTACTAGCACGATGGCCCATTACGGTCTTCCACTATTTTGGGCCACACCGAGAGATCCAGCCTACTCGTAGCCCACCGCACGTTCCGACGGCGCTTCCGTCTGGACAAGCAACGGGGGGAGCAGAAGGCTCGTTTGTTTAGTCCCACATCGGCTAGCGAAAGGGAGAACGACCAGTTTATAAGCCACGCGCTGCACACAGACTC</w:t>
      </w:r>
    </w:p>
    <w:p w:rsidR="00432565" w:rsidRPr="001228F8" w:rsidRDefault="00432565" w:rsidP="00432565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432565" w:rsidRPr="001228F8" w:rsidRDefault="00432565" w:rsidP="0043256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228F8">
        <w:rPr>
          <w:rFonts w:ascii="Courier New" w:hAnsi="Courier New" w:cs="Courier New"/>
          <w:sz w:val="24"/>
          <w:szCs w:val="24"/>
        </w:rPr>
        <w:t>&gt;TaU6.5</w:t>
      </w:r>
    </w:p>
    <w:p w:rsidR="00432565" w:rsidRPr="001228F8" w:rsidRDefault="00432565" w:rsidP="0043256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228F8">
        <w:rPr>
          <w:rFonts w:ascii="Courier New" w:hAnsi="Courier New" w:cs="Courier New"/>
          <w:sz w:val="24"/>
          <w:szCs w:val="24"/>
        </w:rPr>
        <w:t>GGTTTGCACTAGCTGCTTCCCCTGATTTAGCTTGTTGGGTCTACTGTCAGATGCACTAGGCTCCTGCTTTTTCCACAGACGTGTTGGCCTGTTACTCACTTTCTCTTCTGAAAACACACGCCATGACGTGCACGTTTATATTAAAATGCAAGGAGAATGCACAATGGCGAGTATAAAAACGGAGAATGCGCTATGAAGAGAGGATACAGCTGCCTCCTGTGTGGTCTGTTGTTTTACACATCGAGAGAAACAACAAATGAGTTGGTCGCGTTCTCCTTTTTCTTTAAACAACAAAACTAGCCTTCTCCCACACGTTGAAAAAAAAAAAACCCCACCACATCGGGCGACTAGCAGTTCCCCAGAAGCATGAAGGCCCATTACGGTCTTCCATTATTTTGGGCCGCACTAAGAGACCACGCCTACTCGAGGCCCACCGCACGTCCCGATGGCGCTTCCTGCTGGACAAACAACGCGGGGGGCAGAAGGCGTGTTCGTTTAGTCCCACATCGCCTGGCCGAGGAGAGAAGCACCAGTTTATAACCCGCGCGCTGCAGACAGACTC</w:t>
      </w:r>
    </w:p>
    <w:p w:rsidR="00432565" w:rsidRDefault="00432565" w:rsidP="00432565"/>
    <w:p w:rsidR="00432565" w:rsidRDefault="00432565" w:rsidP="00432565"/>
    <w:p w:rsidR="00432565" w:rsidRDefault="00432565" w:rsidP="00432565"/>
    <w:p w:rsidR="00401C55" w:rsidRDefault="00DF4ADA"/>
    <w:sectPr w:rsidR="00401C55" w:rsidSect="00DD6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NDK2NDYzMzIztjAwNzNU0lEKTi0uzszPAykwrAUAC11ZpiwAAAA="/>
  </w:docVars>
  <w:rsids>
    <w:rsidRoot w:val="00432565"/>
    <w:rsid w:val="00043F75"/>
    <w:rsid w:val="003F53C3"/>
    <w:rsid w:val="00432565"/>
    <w:rsid w:val="006D379D"/>
    <w:rsid w:val="008A2D44"/>
    <w:rsid w:val="00DD61E1"/>
    <w:rsid w:val="00DF4A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5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Wanlong</dc:creator>
  <cp:keywords/>
  <dc:description/>
  <cp:lastModifiedBy>0014202</cp:lastModifiedBy>
  <cp:revision>3</cp:revision>
  <dcterms:created xsi:type="dcterms:W3CDTF">2019-01-19T17:47:00Z</dcterms:created>
  <dcterms:modified xsi:type="dcterms:W3CDTF">2019-02-03T04:32:00Z</dcterms:modified>
</cp:coreProperties>
</file>